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Supporting Figure S1 - Flow chart for evaluation of Dengue Saliva IgA Test </w:t>
      </w:r>
    </w:p>
    <w:p>
      <w:pPr>
        <w:pStyle w:val="Normal"/>
        <w:rPr>
          <w:b/>
          <w:b/>
          <w:bCs/>
          <w:sz w:val="36"/>
          <w:u w:val="single"/>
          <w:lang w:val="en-US" w:eastAsia="en-US"/>
        </w:rPr>
      </w:pPr>
      <w:r>
        <w:rPr>
          <w:b/>
          <w:bCs/>
          <w:sz w:val="36"/>
          <w:u w:val="single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00835</wp:posOffset>
                </wp:positionH>
                <wp:positionV relativeFrom="paragraph">
                  <wp:posOffset>83820</wp:posOffset>
                </wp:positionV>
                <wp:extent cx="2076450" cy="49022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4902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</w:rPr>
                              <w:t>Patients with fever not more than 72 hour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5pt;height:38.6pt;mso-wrap-distance-left:9.05pt;mso-wrap-distance-right:9.05pt;mso-wrap-distance-top:0pt;mso-wrap-distance-bottom:0pt;margin-top:6.6pt;mso-position-vertical-relative:text;margin-left:126.0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</w:rPr>
                        <w:t>Patients with fever not more than 72 hou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 xml:space="preserve">      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670810</wp:posOffset>
                </wp:positionH>
                <wp:positionV relativeFrom="paragraph">
                  <wp:posOffset>9525</wp:posOffset>
                </wp:positionV>
                <wp:extent cx="0" cy="1349375"/>
                <wp:effectExtent l="38100" t="0" r="3810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492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0.3pt,0.75pt" to="210.3pt,106.9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880235</wp:posOffset>
                </wp:positionH>
                <wp:positionV relativeFrom="paragraph">
                  <wp:posOffset>15875</wp:posOffset>
                </wp:positionV>
                <wp:extent cx="1600200" cy="63373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633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 w:val="false"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Enrolment and first collection of sera and saliva, n=184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48.05pt;margin-top:1.25pt;width:125.95pt;height:49.8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 w:val="false"/>
                          <w:szCs w:val="20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Enrolment and first collection of sera and saliva, n=184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218940</wp:posOffset>
                </wp:positionH>
                <wp:positionV relativeFrom="paragraph">
                  <wp:posOffset>6350</wp:posOffset>
                </wp:positionV>
                <wp:extent cx="1619250" cy="82867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0" cy="828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Excluded due to incomplete collection of consecutive samples, n=4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n= 4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7.5pt;height:65.25pt;mso-wrap-distance-left:9.05pt;mso-wrap-distance-right:9.05pt;mso-wrap-distance-top:0pt;mso-wrap-distance-bottom:0pt;margin-top:0.5pt;mso-position-vertical-relative:text;margin-left:332.2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Excluded due to incomplete collection of consecutive samples, n=40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n= 40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709035</wp:posOffset>
                </wp:positionH>
                <wp:positionV relativeFrom="paragraph">
                  <wp:posOffset>82550</wp:posOffset>
                </wp:positionV>
                <wp:extent cx="457200" cy="565150"/>
                <wp:effectExtent l="3810" t="0" r="635" b="317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457200" cy="565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2.05pt,6.5pt" to="328pt,50.95pt" stroked="t" o:allowincell="f" style="position:absolute;flip: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642110</wp:posOffset>
                </wp:positionH>
                <wp:positionV relativeFrom="paragraph">
                  <wp:posOffset>34925</wp:posOffset>
                </wp:positionV>
                <wp:extent cx="2076450" cy="88900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889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onsecutive samples of sera and saliva collected. 2</w:t>
                            </w:r>
                            <w:r>
                              <w:rPr>
                                <w:sz w:val="22"/>
                                <w:szCs w:val="22"/>
                                <w:vertAlign w:val="superscript"/>
                              </w:rPr>
                              <w:t>nd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: around three days after first collection; 3rd within 21 days after fever onset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5pt;height:70pt;mso-wrap-distance-left:9.05pt;mso-wrap-distance-right:9.05pt;mso-wrap-distance-top:0pt;mso-wrap-distance-bottom:0pt;margin-top:2.75pt;mso-position-vertical-relative:text;margin-left:129.3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Consecutive samples of sera and saliva collected. 2</w:t>
                      </w:r>
                      <w:r>
                        <w:rPr>
                          <w:sz w:val="22"/>
                          <w:szCs w:val="22"/>
                          <w:vertAlign w:val="superscript"/>
                        </w:rPr>
                        <w:t>nd</w:t>
                      </w:r>
                      <w:r>
                        <w:rPr>
                          <w:sz w:val="22"/>
                          <w:szCs w:val="22"/>
                        </w:rPr>
                        <w:t>: around three days after first collection; 3rd within 21 days after fever onset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737235</wp:posOffset>
                </wp:positionH>
                <wp:positionV relativeFrom="paragraph">
                  <wp:posOffset>22225</wp:posOffset>
                </wp:positionV>
                <wp:extent cx="1828800" cy="457200"/>
                <wp:effectExtent l="635" t="5080" r="1270" b="1905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82880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8.05pt,1.75pt" to="202pt,37.7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733675</wp:posOffset>
                </wp:positionH>
                <wp:positionV relativeFrom="paragraph">
                  <wp:posOffset>50800</wp:posOffset>
                </wp:positionV>
                <wp:extent cx="1828800" cy="457200"/>
                <wp:effectExtent l="1270" t="5080" r="635" b="1905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5.25pt,4pt" to="359.2pt,39.9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86715</wp:posOffset>
                </wp:positionH>
                <wp:positionV relativeFrom="paragraph">
                  <wp:posOffset>60325</wp:posOffset>
                </wp:positionV>
                <wp:extent cx="1777365" cy="609600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7365" cy="609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2"/>
                              <w:rPr>
                                <w:b w:val="false"/>
                                <w:b w:val="false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 w:val="false"/>
                                <w:sz w:val="22"/>
                                <w:szCs w:val="22"/>
                              </w:rPr>
                              <w:t>DENV RT-PCR +ve on first sampl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uite B, n=69 patient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9.95pt;height:48pt;mso-wrap-distance-left:9.05pt;mso-wrap-distance-right:9.05pt;mso-wrap-distance-top:0pt;mso-wrap-distance-bottom:0pt;margin-top:4.75pt;mso-position-vertical-relative:text;margin-left:-30.45pt;mso-position-horizontal-relative:text">
                <v:textbox>
                  <w:txbxContent>
                    <w:p>
                      <w:pPr>
                        <w:pStyle w:val="Heading2"/>
                        <w:rPr>
                          <w:b w:val="false"/>
                          <w:b w:val="false"/>
                          <w:sz w:val="22"/>
                          <w:szCs w:val="22"/>
                        </w:rPr>
                      </w:pPr>
                      <w:r>
                        <w:rPr>
                          <w:b w:val="false"/>
                          <w:sz w:val="22"/>
                          <w:szCs w:val="22"/>
                        </w:rPr>
                        <w:t>DENV RT-PCR +ve on first samples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Suite B, n=69 patients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947160</wp:posOffset>
                </wp:positionH>
                <wp:positionV relativeFrom="paragraph">
                  <wp:posOffset>69850</wp:posOffset>
                </wp:positionV>
                <wp:extent cx="1777365" cy="609600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7365" cy="609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2"/>
                              <w:rPr>
                                <w:b w:val="false"/>
                                <w:b w:val="false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 w:val="false"/>
                                <w:sz w:val="22"/>
                                <w:szCs w:val="22"/>
                              </w:rPr>
                              <w:t>DENV RT-PCR -ve on first sampl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uite B, n=75 patient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9.95pt;height:48pt;mso-wrap-distance-left:9.05pt;mso-wrap-distance-right:9.05pt;mso-wrap-distance-top:0pt;mso-wrap-distance-bottom:0pt;margin-top:5.5pt;mso-position-vertical-relative:text;margin-left:310.8pt;mso-position-horizontal-relative:text">
                <v:textbox>
                  <w:txbxContent>
                    <w:p>
                      <w:pPr>
                        <w:pStyle w:val="Heading2"/>
                        <w:rPr>
                          <w:b w:val="false"/>
                          <w:b w:val="false"/>
                          <w:sz w:val="22"/>
                          <w:szCs w:val="22"/>
                        </w:rPr>
                      </w:pPr>
                      <w:r>
                        <w:rPr>
                          <w:b w:val="false"/>
                          <w:sz w:val="22"/>
                          <w:szCs w:val="22"/>
                        </w:rPr>
                        <w:t>DENV RT-PCR -ve on first samples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Suite B, n=75 patients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85775</wp:posOffset>
                </wp:positionH>
                <wp:positionV relativeFrom="paragraph">
                  <wp:posOffset>105410</wp:posOffset>
                </wp:positionV>
                <wp:extent cx="1270" cy="191135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915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38.25pt;margin-top:8.3pt;width:0.1pt;height:15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847590</wp:posOffset>
                </wp:positionH>
                <wp:positionV relativeFrom="paragraph">
                  <wp:posOffset>105410</wp:posOffset>
                </wp:positionV>
                <wp:extent cx="1270" cy="857885"/>
                <wp:effectExtent l="37465" t="635" r="3810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858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81.7pt;margin-top:8.3pt;width:0.05pt;height:67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323850</wp:posOffset>
                </wp:positionH>
                <wp:positionV relativeFrom="paragraph">
                  <wp:posOffset>-5715</wp:posOffset>
                </wp:positionV>
                <wp:extent cx="1644015" cy="438150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4015" cy="438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erotype determination with first sampl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sz w:val="24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9.45pt;height:34.5pt;mso-wrap-distance-left:9.05pt;mso-wrap-distance-right:9.05pt;mso-wrap-distance-top:0pt;mso-wrap-distance-bottom:0pt;margin-top:-0.45pt;mso-position-vertical-relative:text;margin-left:-25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Serotype determination with first samples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  <w:szCs w:val="22"/>
                        </w:rPr>
                      </w:pPr>
                      <w:r>
                        <w:rPr>
                          <w:sz w:val="24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543050</wp:posOffset>
                </wp:positionH>
                <wp:positionV relativeFrom="paragraph">
                  <wp:posOffset>133985</wp:posOffset>
                </wp:positionV>
                <wp:extent cx="2349500" cy="51943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9500" cy="519430"/>
                        </a:xfrm>
                        <a:prstGeom prst="rect"/>
                        <a:solidFill>
                          <a:srgbClr val="D8D8D8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IgG and IgM assays of all three collections of sera to confirm dengue statu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8D8D8" strokecolor="#000000" strokeweight="0pt" style="position:absolute;rotation:-0;width:185pt;height:40.9pt;mso-wrap-distance-left:9.05pt;mso-wrap-distance-right:9.05pt;mso-wrap-distance-top:0pt;mso-wrap-distance-bottom:0pt;margin-top:10.55pt;mso-position-vertical-relative:text;margin-left:121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IgG and IgM assays of all three collections of sera to confirm dengue statu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57200</wp:posOffset>
                </wp:positionH>
                <wp:positionV relativeFrom="paragraph">
                  <wp:posOffset>13335</wp:posOffset>
                </wp:positionV>
                <wp:extent cx="1270" cy="191135"/>
                <wp:effectExtent l="37465" t="635" r="3810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915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6pt;margin-top:1.05pt;width:0.1pt;height:15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581025</wp:posOffset>
                </wp:positionH>
                <wp:positionV relativeFrom="paragraph">
                  <wp:posOffset>123190</wp:posOffset>
                </wp:positionV>
                <wp:extent cx="972185" cy="1270"/>
                <wp:effectExtent l="0" t="37465" r="635" b="3810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7236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sysDot"/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5.75pt;margin-top:9.7pt;width:76.45pt;height:0.1pt;flip:x" type="_x0000_t32">
                <v:stroke color="black" weight="9360" dashstyle="shortdot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3895090</wp:posOffset>
                </wp:positionH>
                <wp:positionV relativeFrom="paragraph">
                  <wp:posOffset>109220</wp:posOffset>
                </wp:positionV>
                <wp:extent cx="793750" cy="1270"/>
                <wp:effectExtent l="635" t="37465" r="0" b="3810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416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sysDot"/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.7pt;margin-top:8.6pt;width:62.5pt;height:0.1pt" type="_x0000_t32">
                <v:stroke color="black" weight="9360" dashstyle="shortdot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-496570</wp:posOffset>
                </wp:positionH>
                <wp:positionV relativeFrom="paragraph">
                  <wp:posOffset>100965</wp:posOffset>
                </wp:positionV>
                <wp:extent cx="1887220" cy="647700"/>
                <wp:effectExtent l="0" t="0" r="0" b="0"/>
                <wp:wrapNone/>
                <wp:docPr id="1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7220" cy="6477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Sero-conversion demonstrated by all patients, n=69 patients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sz w:val="24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8.6pt;height:51pt;mso-wrap-distance-left:9.05pt;mso-wrap-distance-right:9.05pt;mso-wrap-distance-top:0pt;mso-wrap-distance-bottom:0pt;margin-top:7.95pt;mso-position-vertical-relative:text;margin-left:-39.1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 xml:space="preserve">Sero-conversion demonstrated by all patients, n=69 patients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  <w:szCs w:val="22"/>
                        </w:rPr>
                      </w:pPr>
                      <w:r>
                        <w:rPr>
                          <w:sz w:val="24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4022090</wp:posOffset>
                </wp:positionH>
                <wp:positionV relativeFrom="paragraph">
                  <wp:posOffset>114935</wp:posOffset>
                </wp:positionV>
                <wp:extent cx="1887220" cy="647700"/>
                <wp:effectExtent l="0" t="0" r="0" b="0"/>
                <wp:wrapNone/>
                <wp:docPr id="1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7220" cy="6477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No sero-conversion demonstrated by all patients, n=75 patients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sz w:val="24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8.6pt;height:51pt;mso-wrap-distance-left:9.05pt;mso-wrap-distance-right:9.05pt;mso-wrap-distance-top:0pt;mso-wrap-distance-bottom:0pt;margin-top:9.05pt;mso-position-vertical-relative:text;margin-left:316.7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 xml:space="preserve">No sero-conversion demonstrated by all patients, n=75 patients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  <w:szCs w:val="22"/>
                        </w:rPr>
                      </w:pPr>
                      <w:r>
                        <w:rPr>
                          <w:sz w:val="24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1543050</wp:posOffset>
                </wp:positionH>
                <wp:positionV relativeFrom="paragraph">
                  <wp:posOffset>67310</wp:posOffset>
                </wp:positionV>
                <wp:extent cx="2349500" cy="519430"/>
                <wp:effectExtent l="0" t="0" r="0" b="0"/>
                <wp:wrapNone/>
                <wp:docPr id="2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9500" cy="519430"/>
                        </a:xfrm>
                        <a:prstGeom prst="rect"/>
                        <a:solidFill>
                          <a:srgbClr val="D8D8D8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econdary infection as demonstrated by IgG +ve in Day1-3 sampl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8D8D8" strokecolor="#000000" strokeweight="0pt" style="position:absolute;rotation:-0;width:185pt;height:40.9pt;mso-wrap-distance-left:9.05pt;mso-wrap-distance-right:9.05pt;mso-wrap-distance-top:0pt;mso-wrap-distance-bottom:0pt;margin-top:5.3pt;mso-position-vertical-relative:text;margin-left:121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Secondary infection as demonstrated by IgG +ve in Day1-3 sampl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57835</wp:posOffset>
                </wp:positionH>
                <wp:positionV relativeFrom="paragraph">
                  <wp:posOffset>22860</wp:posOffset>
                </wp:positionV>
                <wp:extent cx="1270" cy="324485"/>
                <wp:effectExtent l="5080" t="635" r="5080" b="63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24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6.05pt;margin-top:1.8pt;width:0.05pt;height:25.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228465</wp:posOffset>
                </wp:positionH>
                <wp:positionV relativeFrom="paragraph">
                  <wp:posOffset>24765</wp:posOffset>
                </wp:positionV>
                <wp:extent cx="1363345" cy="2455545"/>
                <wp:effectExtent l="33655" t="635" r="38100" b="0"/>
                <wp:wrapNone/>
                <wp:docPr id="2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63320" cy="2455560"/>
                          <a:chOff x="0" y="0"/>
                          <a:chExt cx="1363320" cy="2455560"/>
                        </a:xfrm>
                      </wpg:grpSpPr>
                      <wps:wsp>
                        <wps:cNvCnPr/>
                        <wps:spPr>
                          <a:xfrm>
                            <a:off x="0" y="2259720"/>
                            <a:ext cx="1362960" cy="180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714240" y="0"/>
                            <a:ext cx="1800" cy="22521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600" y="2259720"/>
                            <a:ext cx="1800" cy="19620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361880" y="2259720"/>
                            <a:ext cx="1800" cy="19620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32.95pt;margin-top:1.95pt;width:107.4pt;height:193.4pt" coordorigin="6659,39" coordsize="2148,3868">
                <v:shape id="shape_0" stroked="t" o:allowincell="f" style="position:absolute;left:6659;top:3598;width:2145;height:2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7784;top:39;width:2;height:3546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6665;top:3598;width:2;height:308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8804;top:3598;width:2;height:308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581025</wp:posOffset>
                </wp:positionH>
                <wp:positionV relativeFrom="paragraph">
                  <wp:posOffset>24765</wp:posOffset>
                </wp:positionV>
                <wp:extent cx="972185" cy="1270"/>
                <wp:effectExtent l="0" t="37465" r="635" b="3810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7236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sysDot"/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5.75pt;margin-top:1.95pt;width:76.45pt;height:0.05pt;flip:x" type="_x0000_t32">
                <v:stroke color="black" weight="9360" dashstyle="shortdot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147320</wp:posOffset>
                </wp:positionH>
                <wp:positionV relativeFrom="paragraph">
                  <wp:posOffset>45085</wp:posOffset>
                </wp:positionV>
                <wp:extent cx="1920875" cy="229235"/>
                <wp:effectExtent l="36830" t="5080" r="38100" b="0"/>
                <wp:wrapNone/>
                <wp:docPr id="2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20960" cy="229320"/>
                          <a:chOff x="0" y="0"/>
                          <a:chExt cx="1920960" cy="229320"/>
                        </a:xfrm>
                      </wpg:grpSpPr>
                      <wps:wsp>
                        <wps:cNvCnPr/>
                        <wps:spPr>
                          <a:xfrm>
                            <a:off x="720" y="9720"/>
                            <a:ext cx="1440" cy="2199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0"/>
                            <a:ext cx="1920600" cy="180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919520" y="9720"/>
                            <a:ext cx="1800" cy="2199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1.6pt;margin-top:3.55pt;width:151.25pt;height:18.05pt" coordorigin="-232,71" coordsize="3025,361">
                <v:shape id="shape_0" stroked="t" o:allowincell="f" style="position:absolute;left:-231;top:86;width:1;height:345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-232;top:71;width:3024;height:2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2791;top:86;width:2;height:345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-777240</wp:posOffset>
                </wp:positionH>
                <wp:positionV relativeFrom="paragraph">
                  <wp:posOffset>127635</wp:posOffset>
                </wp:positionV>
                <wp:extent cx="977265" cy="647700"/>
                <wp:effectExtent l="0" t="0" r="0" b="0"/>
                <wp:wrapNone/>
                <wp:docPr id="25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7265" cy="6477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econdary cases: 36 patient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sz w:val="24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6.95pt;height:51pt;mso-wrap-distance-left:9.05pt;mso-wrap-distance-right:9.05pt;mso-wrap-distance-top:0pt;mso-wrap-distance-bottom:0pt;margin-top:10.05pt;mso-position-vertical-relative:text;margin-left:-61.2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Secondary cases: 36 patients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  <w:szCs w:val="22"/>
                        </w:rPr>
                      </w:pPr>
                      <w:r>
                        <w:rPr>
                          <w:sz w:val="24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301115</wp:posOffset>
                </wp:positionH>
                <wp:positionV relativeFrom="paragraph">
                  <wp:posOffset>118110</wp:posOffset>
                </wp:positionV>
                <wp:extent cx="977265" cy="647700"/>
                <wp:effectExtent l="0" t="0" r="0" b="0"/>
                <wp:wrapNone/>
                <wp:docPr id="26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7265" cy="6477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rimary cases: 33 patient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sz w:val="24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6.95pt;height:51pt;mso-wrap-distance-left:9.05pt;mso-wrap-distance-right:9.05pt;mso-wrap-distance-top:0pt;mso-wrap-distance-bottom:0pt;margin-top:9.3pt;mso-position-vertical-relative:text;margin-left:102.4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Primary cases: 33 patients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  <w:szCs w:val="22"/>
                        </w:rPr>
                      </w:pPr>
                      <w:r>
                        <w:rPr>
                          <w:sz w:val="24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089" w:leader="none"/>
        </w:tabs>
        <w:rPr/>
      </w:pPr>
      <w:r>
        <w:rPr/>
        <mc:AlternateContent>
          <mc:Choice Requires="wpg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249680</wp:posOffset>
                </wp:positionH>
                <wp:positionV relativeFrom="paragraph">
                  <wp:posOffset>35560</wp:posOffset>
                </wp:positionV>
                <wp:extent cx="1109345" cy="1419225"/>
                <wp:effectExtent l="36195" t="635" r="37465" b="0"/>
                <wp:wrapNone/>
                <wp:docPr id="2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09520" cy="1419120"/>
                          <a:chOff x="0" y="0"/>
                          <a:chExt cx="1109520" cy="1419120"/>
                        </a:xfrm>
                      </wpg:grpSpPr>
                      <wps:wsp>
                        <wps:cNvCnPr/>
                        <wps:spPr>
                          <a:xfrm>
                            <a:off x="0" y="1306080"/>
                            <a:ext cx="1109880" cy="180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80680" y="0"/>
                            <a:ext cx="1440" cy="130212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160" y="1306080"/>
                            <a:ext cx="1440" cy="11340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108080" y="1306080"/>
                            <a:ext cx="1800" cy="11340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8.4pt;margin-top:2.8pt;width:87.35pt;height:111.75pt" coordorigin="1968,56" coordsize="1747,2235">
                <v:shape id="shape_0" stroked="t" o:allowincell="f" style="position:absolute;left:1968;top:2113;width:1747;height:2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2882;top:56;width:1;height:205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971;top:2113;width:1;height:178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3713;top:2113;width:2;height:178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815340</wp:posOffset>
                </wp:positionH>
                <wp:positionV relativeFrom="paragraph">
                  <wp:posOffset>39370</wp:posOffset>
                </wp:positionV>
                <wp:extent cx="1273175" cy="1419225"/>
                <wp:effectExtent l="34290" t="635" r="37465" b="0"/>
                <wp:wrapNone/>
                <wp:docPr id="2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73320" cy="1419120"/>
                          <a:chOff x="0" y="0"/>
                          <a:chExt cx="1273320" cy="1419120"/>
                        </a:xfrm>
                      </wpg:grpSpPr>
                      <wps:wsp>
                        <wps:cNvCnPr/>
                        <wps:spPr>
                          <a:xfrm>
                            <a:off x="0" y="1306440"/>
                            <a:ext cx="1273680" cy="144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668160" y="0"/>
                            <a:ext cx="1440" cy="130212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960" y="1306440"/>
                            <a:ext cx="1440" cy="11340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271880" y="1306440"/>
                            <a:ext cx="1800" cy="11340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64.2pt;margin-top:3.1pt;width:100.25pt;height:111.7pt" coordorigin="-1284,62" coordsize="2005,2234">
                <v:shape id="shape_0" stroked="t" o:allowincell="f" style="position:absolute;left:-1284;top:2119;width:2005;height:1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-232;top:62;width:1;height:205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-1278;top:2119;width:1;height:178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719;top:2119;width:2;height:178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78740</wp:posOffset>
                </wp:positionH>
                <wp:positionV relativeFrom="paragraph">
                  <wp:posOffset>95885</wp:posOffset>
                </wp:positionV>
                <wp:extent cx="1478280" cy="461010"/>
                <wp:effectExtent l="0" t="0" r="0" b="0"/>
                <wp:wrapNone/>
                <wp:docPr id="29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8280" cy="461010"/>
                        </a:xfrm>
                        <a:prstGeom prst="rect"/>
                        <a:solidFill>
                          <a:srgbClr val="D8D8D8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CA-ELISA (IgA) Sensitivity test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8D8D8" strokecolor="#000000" strokeweight="0pt" style="position:absolute;rotation:-0;width:116.4pt;height:36.3pt;mso-wrap-distance-left:9.05pt;mso-wrap-distance-right:9.05pt;mso-wrap-distance-top:0pt;mso-wrap-distance-bottom:0pt;margin-top:7.55pt;mso-position-vertical-relative:text;margin-left:6.2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>ACA-ELISA (IgA) Sensitivity tes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5019040</wp:posOffset>
                </wp:positionH>
                <wp:positionV relativeFrom="paragraph">
                  <wp:posOffset>103505</wp:posOffset>
                </wp:positionV>
                <wp:extent cx="1478280" cy="461010"/>
                <wp:effectExtent l="0" t="0" r="0" b="0"/>
                <wp:wrapNone/>
                <wp:docPr id="30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8280" cy="461010"/>
                        </a:xfrm>
                        <a:prstGeom prst="rect"/>
                        <a:solidFill>
                          <a:srgbClr val="D8D8D8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CA-ELISA (IgA) Specificity test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8D8D8" strokecolor="#000000" strokeweight="0pt" style="position:absolute;rotation:-0;width:116.4pt;height:36.3pt;mso-wrap-distance-left:9.05pt;mso-wrap-distance-right:9.05pt;mso-wrap-distance-top:0pt;mso-wrap-distance-bottom:0pt;margin-top:8.15pt;mso-position-vertical-relative:text;margin-left:395.2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>ACA-ELISA (IgA) Specificity tes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"/>
        <w:ind w:left="0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-147320</wp:posOffset>
                </wp:positionH>
                <wp:positionV relativeFrom="paragraph">
                  <wp:posOffset>588010</wp:posOffset>
                </wp:positionV>
                <wp:extent cx="2097405" cy="1270"/>
                <wp:effectExtent l="0" t="37465" r="635" b="3810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09772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sysDot"/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11.6pt;margin-top:46.3pt;width:165.05pt;height:0.1pt;flip:x" type="_x0000_t32">
                <v:stroke color="black" weight="9360" dashstyle="shortdot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772920</wp:posOffset>
                </wp:positionH>
                <wp:positionV relativeFrom="paragraph">
                  <wp:posOffset>587375</wp:posOffset>
                </wp:positionV>
                <wp:extent cx="120015" cy="1270"/>
                <wp:effectExtent l="0" t="38100" r="635" b="37465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024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sysDot"/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9.6pt;margin-top:46.25pt;width:9.35pt;height:0.05pt;flip:x" type="_x0000_t32">
                <v:stroke color="black" weight="9360" dashstyle="shortdot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4279900</wp:posOffset>
                </wp:positionH>
                <wp:positionV relativeFrom="paragraph">
                  <wp:posOffset>586740</wp:posOffset>
                </wp:positionV>
                <wp:extent cx="663575" cy="1270"/>
                <wp:effectExtent l="635" t="38100" r="0" b="37465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6384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sysDot"/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37pt;margin-top:46.2pt;width:52.2pt;height:0pt;flip:y" type="_x0000_t32">
                <v:stroke color="black" weight="9360" dashstyle="shortdot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 xml:space="preserve">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-1139825</wp:posOffset>
                </wp:positionH>
                <wp:positionV relativeFrom="paragraph">
                  <wp:posOffset>1356360</wp:posOffset>
                </wp:positionV>
                <wp:extent cx="1077595" cy="647700"/>
                <wp:effectExtent l="0" t="0" r="0" b="0"/>
                <wp:wrapNone/>
                <wp:docPr id="34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7595" cy="6477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gA +ve: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ay1-3, n=3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ay 3-5, n=3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4.85pt;height:51pt;mso-wrap-distance-left:9.05pt;mso-wrap-distance-right:9.05pt;mso-wrap-distance-top:0pt;mso-wrap-distance-bottom:0pt;margin-top:106.8pt;mso-position-vertical-relative:text;margin-left:-89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IgA +ve: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Day1-3, n=36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Day 3-5, n=36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-118110</wp:posOffset>
                </wp:positionH>
                <wp:positionV relativeFrom="paragraph">
                  <wp:posOffset>1356360</wp:posOffset>
                </wp:positionV>
                <wp:extent cx="1077595" cy="647700"/>
                <wp:effectExtent l="0" t="0" r="0" b="0"/>
                <wp:wrapNone/>
                <wp:docPr id="35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7595" cy="6477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gA -ve: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ay1-3, n=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ay 3-5, n=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4.85pt;height:51pt;mso-wrap-distance-left:9.05pt;mso-wrap-distance-right:9.05pt;mso-wrap-distance-top:0pt;mso-wrap-distance-bottom:0pt;margin-top:106.8pt;mso-position-vertical-relative:text;margin-left:-9.3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IgA -ve: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Day1-3, n=0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Day 3-5, n=0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997585</wp:posOffset>
                </wp:positionH>
                <wp:positionV relativeFrom="paragraph">
                  <wp:posOffset>1356360</wp:posOffset>
                </wp:positionV>
                <wp:extent cx="1077595" cy="647700"/>
                <wp:effectExtent l="0" t="0" r="0" b="0"/>
                <wp:wrapNone/>
                <wp:docPr id="36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7595" cy="6477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gA +ve: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ay1-3, n=1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ay 3-5, n=2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4.85pt;height:51pt;mso-wrap-distance-left:9.05pt;mso-wrap-distance-right:9.05pt;mso-wrap-distance-top:0pt;mso-wrap-distance-bottom:0pt;margin-top:106.8pt;mso-position-vertical-relative:text;margin-left:78.5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IgA +ve: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Day1-3, n=12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Day 3-5, n=28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018030</wp:posOffset>
                </wp:positionH>
                <wp:positionV relativeFrom="paragraph">
                  <wp:posOffset>1356360</wp:posOffset>
                </wp:positionV>
                <wp:extent cx="1077595" cy="647700"/>
                <wp:effectExtent l="0" t="0" r="0" b="0"/>
                <wp:wrapNone/>
                <wp:docPr id="37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7595" cy="6477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gA -ve: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ay1-3, n=2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ay 3-5, n=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4.85pt;height:51pt;mso-wrap-distance-left:9.05pt;mso-wrap-distance-right:9.05pt;mso-wrap-distance-top:0pt;mso-wrap-distance-bottom:0pt;margin-top:106.8pt;mso-position-vertical-relative:text;margin-left:158.9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IgA -ve: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Day1-3, n=21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Day 3-5, n=5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620135</wp:posOffset>
                </wp:positionH>
                <wp:positionV relativeFrom="paragraph">
                  <wp:posOffset>1356360</wp:posOffset>
                </wp:positionV>
                <wp:extent cx="1077595" cy="647700"/>
                <wp:effectExtent l="0" t="0" r="0" b="0"/>
                <wp:wrapNone/>
                <wp:docPr id="38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7595" cy="6477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gA +ve: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=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4.85pt;height:51pt;mso-wrap-distance-left:9.05pt;mso-wrap-distance-right:9.05pt;mso-wrap-distance-top:0pt;mso-wrap-distance-bottom:0pt;margin-top:106.8pt;mso-position-vertical-relative:text;margin-left:285.0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IgA +ve: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n=1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5013960</wp:posOffset>
                </wp:positionH>
                <wp:positionV relativeFrom="paragraph">
                  <wp:posOffset>1356360</wp:posOffset>
                </wp:positionV>
                <wp:extent cx="1077595" cy="647700"/>
                <wp:effectExtent l="0" t="0" r="0" b="0"/>
                <wp:wrapNone/>
                <wp:docPr id="39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7595" cy="6477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gA -ve: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=7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4.85pt;height:51pt;mso-wrap-distance-left:9.05pt;mso-wrap-distance-right:9.05pt;mso-wrap-distance-top:0pt;mso-wrap-distance-bottom:0pt;margin-top:106.8pt;mso-position-vertical-relative:text;margin-left:394.8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IgA -ve: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n=74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1939925</wp:posOffset>
                </wp:positionH>
                <wp:positionV relativeFrom="paragraph">
                  <wp:posOffset>396240</wp:posOffset>
                </wp:positionV>
                <wp:extent cx="2349500" cy="298450"/>
                <wp:effectExtent l="0" t="0" r="0" b="0"/>
                <wp:wrapNone/>
                <wp:docPr id="40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9500" cy="298450"/>
                        </a:xfrm>
                        <a:prstGeom prst="rect"/>
                        <a:solidFill>
                          <a:srgbClr val="D8D8D8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CA-ELISA on all 3 collection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8D8D8" strokecolor="#000000" strokeweight="0pt" style="position:absolute;rotation:-0;width:185pt;height:23.5pt;mso-wrap-distance-left:9.05pt;mso-wrap-distance-right:9.05pt;mso-wrap-distance-top:0pt;mso-wrap-distance-bottom:0pt;margin-top:31.2pt;mso-position-vertical-relative:text;margin-left:152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ACA-ELISA on all 3 collecti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0"/>
      <w:lang w:val="en-US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20"/>
      <w:u w:val="single"/>
      <w:lang w:val="en-US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36"/>
      <w:u w:val="single"/>
    </w:rPr>
  </w:style>
  <w:style w:type="paragraph" w:styleId="TextBody">
    <w:name w:val="Body Text"/>
    <w:basedOn w:val="Normal"/>
    <w:pPr>
      <w:jc w:val="both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sz w:val="24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4T08:11:00Z</dcterms:created>
  <dc:creator>S1778987B</dc:creator>
  <dc:description/>
  <dc:language>en-US</dc:language>
  <cp:lastModifiedBy>Ng Lee Ching</cp:lastModifiedBy>
  <dcterms:modified xsi:type="dcterms:W3CDTF">2010-12-14T09:40:00Z</dcterms:modified>
  <cp:revision>17</cp:revision>
  <dc:subject/>
  <dc:title/>
</cp:coreProperties>
</file>